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E809D" w14:textId="77777777" w:rsidR="007671C7" w:rsidRPr="00433B34" w:rsidRDefault="007671C7" w:rsidP="007671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46398D5C" wp14:editId="4E7E6484">
            <wp:extent cx="5943600" cy="3307715"/>
            <wp:effectExtent l="0" t="0" r="0" b="0"/>
            <wp:docPr id="425549362" name="Picture 1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549362" name="Picture 1" descr="A screenshot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9097C" w14:textId="77777777" w:rsidR="007671C7" w:rsidRDefault="007671C7" w:rsidP="007671C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ADBD08" w14:textId="77777777" w:rsidR="007671C7" w:rsidRDefault="007671C7" w:rsidP="007671C7">
      <w:pPr>
        <w:spacing w:line="480" w:lineRule="auto"/>
        <w:rPr>
          <w:rFonts w:ascii="Times New Roman" w:hAnsi="Times New Roman" w:cs="Times New Roman"/>
          <w:noProof/>
          <w:sz w:val="20"/>
          <w:szCs w:val="20"/>
          <w14:ligatures w14:val="standardContextual"/>
        </w:rPr>
      </w:pPr>
      <w:r w:rsidRPr="00FA5122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0. </w:t>
      </w:r>
      <w:proofErr w:type="gramStart"/>
      <w:r w:rsidRPr="00FA5122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gramEnd"/>
      <w:r w:rsidRPr="00FA5122">
        <w:rPr>
          <w:rFonts w:ascii="Times New Roman" w:hAnsi="Times New Roman" w:cs="Times New Roman"/>
          <w:sz w:val="20"/>
          <w:szCs w:val="20"/>
        </w:rPr>
        <w:t xml:space="preserve"> Amino acid</w:t>
      </w:r>
      <w:r>
        <w:rPr>
          <w:rFonts w:ascii="Times New Roman" w:hAnsi="Times New Roman" w:cs="Times New Roman"/>
          <w:sz w:val="20"/>
          <w:szCs w:val="20"/>
        </w:rPr>
        <w:t xml:space="preserve"> sequence of the mouse prion protein and binding sites of antibodies used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 </w:t>
      </w:r>
      <w:r w:rsidRPr="008712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mogenized brains from terminally infected IKK KO mice an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wpi</w:t>
      </w:r>
      <w:proofErr w:type="spellEnd"/>
      <w:r w:rsidRPr="008712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matched infected WT mice were digested with PK and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87120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71204">
        <w:rPr>
          <w:rFonts w:ascii="Times New Roman" w:hAnsi="Times New Roman" w:cs="Times New Roman"/>
          <w:color w:val="000000" w:themeColor="text1"/>
          <w:sz w:val="20"/>
          <w:szCs w:val="20"/>
        </w:rPr>
        <w:t>protease-resistant protein signal was measur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12B2 antibody</w:t>
      </w:r>
      <w:r w:rsidRPr="0087120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555BC8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lch’s</w:t>
      </w:r>
      <w:r w:rsidRPr="00FF76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-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mean. </w:t>
      </w:r>
    </w:p>
    <w:p w14:paraId="3727AFDE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1C7"/>
    <w:rsid w:val="00205045"/>
    <w:rsid w:val="002B5E92"/>
    <w:rsid w:val="00306ABF"/>
    <w:rsid w:val="00342787"/>
    <w:rsid w:val="00670106"/>
    <w:rsid w:val="006A2497"/>
    <w:rsid w:val="0076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A3CBA"/>
  <w15:chartTrackingRefBased/>
  <w15:docId w15:val="{CA42F7D1-06AF-4FCA-8846-BEAC80F6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1C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1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1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1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1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1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1C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1C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1C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1C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1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7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1C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7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1C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7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1C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7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1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03T07:48:00Z</dcterms:created>
  <dcterms:modified xsi:type="dcterms:W3CDTF">2025-06-03T07:50:00Z</dcterms:modified>
</cp:coreProperties>
</file>